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3FAB" w:rsidRPr="00CD61B2" w:rsidRDefault="00CD61B2" w:rsidP="006F3FAB">
      <w:pPr>
        <w:pStyle w:val="a5"/>
        <w:rPr>
          <w:sz w:val="20"/>
          <w:szCs w:val="20"/>
        </w:rPr>
      </w:pPr>
      <w:bookmarkStart w:id="0" w:name="OLE_LINK1"/>
      <w:bookmarkStart w:id="1" w:name="OLE_LINK2"/>
      <w:bookmarkStart w:id="2" w:name="_GoBack"/>
      <w:bookmarkEnd w:id="2"/>
      <w:proofErr w:type="gramStart"/>
      <w:r>
        <w:rPr>
          <w:rFonts w:hint="eastAsia"/>
          <w:b/>
          <w:sz w:val="20"/>
          <w:szCs w:val="20"/>
        </w:rPr>
        <w:t>S2 Table.</w:t>
      </w:r>
      <w:proofErr w:type="gramEnd"/>
      <w:r w:rsidR="006F3FAB" w:rsidRPr="009548F2">
        <w:rPr>
          <w:rFonts w:hint="eastAsia"/>
          <w:b/>
          <w:sz w:val="20"/>
          <w:szCs w:val="20"/>
        </w:rPr>
        <w:t xml:space="preserve"> </w:t>
      </w:r>
      <w:r w:rsidR="006F3FAB" w:rsidRPr="00CD61B2">
        <w:rPr>
          <w:rFonts w:hint="eastAsia"/>
          <w:sz w:val="20"/>
          <w:szCs w:val="20"/>
        </w:rPr>
        <w:t>T</w:t>
      </w:r>
      <w:r w:rsidR="006F3FAB" w:rsidRPr="00CD61B2">
        <w:rPr>
          <w:sz w:val="20"/>
          <w:szCs w:val="20"/>
        </w:rPr>
        <w:t>he data for individual samples</w:t>
      </w:r>
    </w:p>
    <w:tbl>
      <w:tblPr>
        <w:tblW w:w="123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1480"/>
        <w:gridCol w:w="960"/>
        <w:gridCol w:w="960"/>
        <w:gridCol w:w="960"/>
        <w:gridCol w:w="960"/>
        <w:gridCol w:w="960"/>
        <w:gridCol w:w="1340"/>
        <w:gridCol w:w="966"/>
        <w:gridCol w:w="966"/>
        <w:gridCol w:w="960"/>
      </w:tblGrid>
      <w:tr w:rsidR="006F3FAB" w:rsidRPr="00591B04" w:rsidTr="00107F91">
        <w:trPr>
          <w:cantSplit/>
          <w:trHeight w:val="288"/>
          <w:tblHeader/>
          <w:jc w:val="center"/>
        </w:trPr>
        <w:tc>
          <w:tcPr>
            <w:tcW w:w="1820" w:type="dxa"/>
            <w:vMerge w:val="restart"/>
            <w:shd w:val="clear" w:color="auto" w:fill="auto"/>
            <w:noWrap/>
            <w:vAlign w:val="center"/>
            <w:hideMark/>
          </w:tcPr>
          <w:bookmarkEnd w:id="0"/>
          <w:bookmarkEnd w:id="1"/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1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Watershed</w:t>
            </w:r>
          </w:p>
        </w:tc>
        <w:tc>
          <w:tcPr>
            <w:tcW w:w="1480" w:type="dxa"/>
            <w:vMerge w:val="restart"/>
            <w:shd w:val="clear" w:color="auto" w:fill="auto"/>
            <w:noWrap/>
            <w:vAlign w:val="center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Sample sites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%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%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C/N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LOI</w:t>
            </w:r>
            <w:r w:rsidRPr="00B1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O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591B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aOH</w:t>
            </w:r>
            <w:proofErr w:type="spellEnd"/>
            <w:r w:rsidRPr="00591B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-P</w:t>
            </w:r>
          </w:p>
        </w:tc>
        <w:tc>
          <w:tcPr>
            <w:tcW w:w="966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591B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Cl</w:t>
            </w:r>
            <w:proofErr w:type="spellEnd"/>
            <w:r w:rsidRPr="00591B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-P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TP</w:t>
            </w:r>
          </w:p>
        </w:tc>
      </w:tr>
      <w:tr w:rsidR="006F3FAB" w:rsidRPr="00591B04" w:rsidTr="00107F91">
        <w:trPr>
          <w:cantSplit/>
          <w:trHeight w:val="288"/>
          <w:tblHeader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</w:tcPr>
          <w:p w:rsidR="006F3FAB" w:rsidRPr="00B154D0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vMerge/>
            <w:shd w:val="clear" w:color="auto" w:fill="auto"/>
            <w:noWrap/>
            <w:vAlign w:val="bottom"/>
          </w:tcPr>
          <w:p w:rsidR="006F3FAB" w:rsidRPr="00B154D0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</w:tcPr>
          <w:p w:rsidR="006F3FAB" w:rsidRPr="00B154D0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</w:tcPr>
          <w:p w:rsidR="006F3FAB" w:rsidRPr="00B154D0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</w:tcPr>
          <w:p w:rsidR="006F3FAB" w:rsidRPr="00B154D0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</w:tcPr>
          <w:p w:rsidR="006F3FAB" w:rsidRPr="00B154D0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vMerge/>
            <w:shd w:val="clear" w:color="auto" w:fill="auto"/>
            <w:noWrap/>
            <w:vAlign w:val="bottom"/>
          </w:tcPr>
          <w:p w:rsidR="006F3FAB" w:rsidRPr="00B154D0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232" w:type="dxa"/>
            <w:gridSpan w:val="4"/>
            <w:shd w:val="clear" w:color="auto" w:fill="auto"/>
            <w:noWrap/>
            <w:vAlign w:val="bottom"/>
          </w:tcPr>
          <w:p w:rsidR="006F3FAB" w:rsidRPr="00B154D0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B1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g kg</w:t>
            </w:r>
            <w:r w:rsidRPr="00B154D0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 w:val="restart"/>
            <w:shd w:val="clear" w:color="auto" w:fill="auto"/>
            <w:noWrap/>
            <w:vAlign w:val="center"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nghuajiang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.9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58.2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53.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15.79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5.8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60.5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64.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861.35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.8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13.2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04.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09.80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02.8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50.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53.47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.8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61.8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95.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97.86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0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75.1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67.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91.19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9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97.3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11.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07.30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1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46.9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81.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13.45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.1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86.2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20.5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64.97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0.5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59.8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00.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711.26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2332" w:type="dxa"/>
            <w:gridSpan w:val="11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 w:val="restart"/>
            <w:shd w:val="clear" w:color="auto" w:fill="auto"/>
            <w:noWrap/>
            <w:vAlign w:val="center"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aoh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5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3.6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92.1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06.30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2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0.9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19.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31.63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4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5.2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91.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84.11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6.4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83.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26.11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3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5.2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67.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63.69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.9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95.2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32.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97.27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2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06.4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74.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77.12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3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97.0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65.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52.65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2332" w:type="dxa"/>
            <w:gridSpan w:val="11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 w:val="restart"/>
            <w:shd w:val="clear" w:color="auto" w:fill="auto"/>
            <w:noWrap/>
            <w:vAlign w:val="center"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aih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.2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430.3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344.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080.92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9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6.0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87.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01.20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8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72.1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57.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768.57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3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72.0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937.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124.52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.7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43.3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97.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826.15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2.9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45.3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98.4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036.78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.1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82.7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10.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81.72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.9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3.9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75.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87.96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.1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81.6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68.9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745.77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3.3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89.7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89.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732.63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.5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22.2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25.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788.42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3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1.1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13.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06.75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8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79.3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58.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97.61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.9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9.9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02.3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735.18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8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98.6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97.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833.59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.5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0.6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14.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746.32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.7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7.4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13.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50.91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6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044.1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028.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154.34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9.8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160.3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788.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268.23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2332" w:type="dxa"/>
            <w:gridSpan w:val="11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 w:val="restart"/>
            <w:shd w:val="clear" w:color="auto" w:fill="auto"/>
            <w:noWrap/>
            <w:vAlign w:val="center"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llow Rive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.7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9.0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17.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25.49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.9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5.4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07.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11.90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9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6.7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85.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18.28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4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1.8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95.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41.44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4.4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54.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97.40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2332" w:type="dxa"/>
            <w:gridSpan w:val="11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 w:val="restart"/>
            <w:shd w:val="clear" w:color="auto" w:fill="auto"/>
            <w:noWrap/>
            <w:vAlign w:val="center"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aihe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2.9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74.8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26.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63.85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.0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9.0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97.9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80.00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.2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74.1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27.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06.93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9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96.5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95.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19.91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6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0.9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13.5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45.23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.7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4.9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98.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91.82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.3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92.6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43.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91.55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7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77.8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28.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70.32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5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45.1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76.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21.43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.5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05.3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89.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00.23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2332" w:type="dxa"/>
            <w:gridSpan w:val="11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 w:val="restart"/>
            <w:shd w:val="clear" w:color="auto" w:fill="auto"/>
            <w:noWrap/>
            <w:vAlign w:val="center"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angtze Rive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7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.4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82.4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77.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51.43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4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.1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82.7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27.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46.90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.5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38.0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43.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73.04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5.9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82.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28.51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0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4.0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41.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83.44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.6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75.4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10.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40.30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.8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16.3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65.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96.87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.5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39.2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848.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123.21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.3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48.2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32.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00.41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.2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07.3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81.7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14.28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6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82.1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91.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72.68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.0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71.8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08.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70.12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9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8.9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82.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18.65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2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93.2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77.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66.97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6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88.7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32.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51.96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7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7.9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77.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58.71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8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10.3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25.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74.18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3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39.5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67.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66.49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.5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95.8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49.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14.99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9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07.4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03.5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53.92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4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42.0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78.8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87.26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2332" w:type="dxa"/>
            <w:gridSpan w:val="11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 w:val="restart"/>
            <w:shd w:val="clear" w:color="auto" w:fill="auto"/>
            <w:noWrap/>
            <w:vAlign w:val="center"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dongnan</w:t>
            </w:r>
            <w:proofErr w:type="spellEnd"/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.1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91.8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96.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26.19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2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29.4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59.6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71.33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.69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09.5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44.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24.76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.4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17.3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91.6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11.40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2332" w:type="dxa"/>
            <w:gridSpan w:val="11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 w:val="restart"/>
            <w:shd w:val="clear" w:color="auto" w:fill="auto"/>
            <w:noWrap/>
            <w:vAlign w:val="center"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arl River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.4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99.5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16.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98.38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.1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54.2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29.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86.75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7.1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92.2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06.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35.83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6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99.97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82.7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656.34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.2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89.2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76.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62.56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9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61.8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37.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485.76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8.6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79.75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82.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61.15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4.32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79.58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74.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88.54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.0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64.9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77.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323.20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.6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713.31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66.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108.98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.66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08.93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47.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541.15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.40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17.34</w:t>
            </w: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101.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4">
              <w:rPr>
                <w:rFonts w:ascii="Times New Roman" w:hAnsi="Times New Roman" w:cs="Times New Roman"/>
                <w:sz w:val="20"/>
                <w:szCs w:val="20"/>
              </w:rPr>
              <w:t>251.27</w:t>
            </w:r>
          </w:p>
        </w:tc>
      </w:tr>
      <w:tr w:rsidR="006F3FAB" w:rsidRPr="00591B04" w:rsidTr="00107F91">
        <w:trPr>
          <w:cantSplit/>
          <w:trHeight w:val="288"/>
          <w:jc w:val="center"/>
        </w:trPr>
        <w:tc>
          <w:tcPr>
            <w:tcW w:w="1820" w:type="dxa"/>
            <w:vMerge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91B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6F3FAB" w:rsidRPr="00591B04" w:rsidRDefault="006F3FAB" w:rsidP="00107F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6F3FAB" w:rsidRPr="00591B04" w:rsidRDefault="006F3FAB" w:rsidP="00107F9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F3FAB" w:rsidRPr="00E64BFA" w:rsidRDefault="006F3FAB" w:rsidP="006F3FAB"/>
    <w:p w:rsidR="00C53B6A" w:rsidRDefault="00C53B6A"/>
    <w:sectPr w:rsidR="00C53B6A" w:rsidSect="007C0E74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2769" w:rsidRDefault="00572769" w:rsidP="006F3FAB">
      <w:r>
        <w:separator/>
      </w:r>
    </w:p>
  </w:endnote>
  <w:endnote w:type="continuationSeparator" w:id="0">
    <w:p w:rsidR="00572769" w:rsidRDefault="00572769" w:rsidP="006F3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58690571"/>
      <w:docPartObj>
        <w:docPartGallery w:val="Page Numbers (Bottom of Page)"/>
        <w:docPartUnique/>
      </w:docPartObj>
    </w:sdtPr>
    <w:sdtEndPr/>
    <w:sdtContent>
      <w:p w:rsidR="002811A6" w:rsidRDefault="00986EC7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61B2" w:rsidRPr="00CD61B2">
          <w:rPr>
            <w:noProof/>
            <w:lang w:val="zh-CN"/>
          </w:rPr>
          <w:t>1</w:t>
        </w:r>
        <w:r>
          <w:fldChar w:fldCharType="end"/>
        </w:r>
      </w:p>
    </w:sdtContent>
  </w:sdt>
  <w:p w:rsidR="002811A6" w:rsidRDefault="0057276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2769" w:rsidRDefault="00572769" w:rsidP="006F3FAB">
      <w:r>
        <w:separator/>
      </w:r>
    </w:p>
  </w:footnote>
  <w:footnote w:type="continuationSeparator" w:id="0">
    <w:p w:rsidR="00572769" w:rsidRDefault="00572769" w:rsidP="006F3F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B95"/>
    <w:rsid w:val="00572769"/>
    <w:rsid w:val="006F3FAB"/>
    <w:rsid w:val="00986EC7"/>
    <w:rsid w:val="00C53B6A"/>
    <w:rsid w:val="00CD61B2"/>
    <w:rsid w:val="00F0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3FAB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F3FA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F3FA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3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3F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3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3FAB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F3FAB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F3FAB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5">
    <w:name w:val="博士论文表目录"/>
    <w:basedOn w:val="a6"/>
    <w:qFormat/>
    <w:rsid w:val="006F3FAB"/>
    <w:pPr>
      <w:jc w:val="center"/>
    </w:pPr>
    <w:rPr>
      <w:rFonts w:ascii="Times New Roman" w:hAnsi="Times New Roman" w:cs="Times New Roman"/>
      <w:sz w:val="24"/>
      <w:szCs w:val="21"/>
    </w:rPr>
  </w:style>
  <w:style w:type="paragraph" w:styleId="a6">
    <w:name w:val="caption"/>
    <w:basedOn w:val="a"/>
    <w:next w:val="a"/>
    <w:uiPriority w:val="35"/>
    <w:semiHidden/>
    <w:unhideWhenUsed/>
    <w:qFormat/>
    <w:rsid w:val="006F3FAB"/>
    <w:rPr>
      <w:rFonts w:asciiTheme="majorHAnsi" w:eastAsia="黑体" w:hAnsiTheme="majorHAnsi" w:cstheme="majorBidi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6F3FA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F3FAB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6F3FAB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6F3FAB"/>
    <w:rPr>
      <w:color w:val="800080"/>
      <w:u w:val="single"/>
    </w:rPr>
  </w:style>
  <w:style w:type="paragraph" w:customStyle="1" w:styleId="font5">
    <w:name w:val="font5"/>
    <w:basedOn w:val="a"/>
    <w:rsid w:val="006F3F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rsid w:val="006F3F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6F3FA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F3FA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3FAB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6F3FA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F3FA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3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3F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3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3FAB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6F3FAB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6F3FAB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5">
    <w:name w:val="博士论文表目录"/>
    <w:basedOn w:val="a6"/>
    <w:qFormat/>
    <w:rsid w:val="006F3FAB"/>
    <w:pPr>
      <w:jc w:val="center"/>
    </w:pPr>
    <w:rPr>
      <w:rFonts w:ascii="Times New Roman" w:hAnsi="Times New Roman" w:cs="Times New Roman"/>
      <w:sz w:val="24"/>
      <w:szCs w:val="21"/>
    </w:rPr>
  </w:style>
  <w:style w:type="paragraph" w:styleId="a6">
    <w:name w:val="caption"/>
    <w:basedOn w:val="a"/>
    <w:next w:val="a"/>
    <w:uiPriority w:val="35"/>
    <w:semiHidden/>
    <w:unhideWhenUsed/>
    <w:qFormat/>
    <w:rsid w:val="006F3FAB"/>
    <w:rPr>
      <w:rFonts w:asciiTheme="majorHAnsi" w:eastAsia="黑体" w:hAnsiTheme="majorHAnsi" w:cstheme="majorBidi"/>
      <w:sz w:val="20"/>
      <w:szCs w:val="20"/>
    </w:rPr>
  </w:style>
  <w:style w:type="paragraph" w:styleId="a7">
    <w:name w:val="Balloon Text"/>
    <w:basedOn w:val="a"/>
    <w:link w:val="Char1"/>
    <w:uiPriority w:val="99"/>
    <w:semiHidden/>
    <w:unhideWhenUsed/>
    <w:rsid w:val="006F3FAB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F3FAB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6F3FAB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6F3FAB"/>
    <w:rPr>
      <w:color w:val="800080"/>
      <w:u w:val="single"/>
    </w:rPr>
  </w:style>
  <w:style w:type="paragraph" w:customStyle="1" w:styleId="font5">
    <w:name w:val="font5"/>
    <w:basedOn w:val="a"/>
    <w:rsid w:val="006F3F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4">
    <w:name w:val="xl64"/>
    <w:basedOn w:val="a"/>
    <w:rsid w:val="006F3F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6F3FAB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F3FA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9</Words>
  <Characters>4617</Characters>
  <Application>Microsoft Office Word</Application>
  <DocSecurity>0</DocSecurity>
  <Lines>38</Lines>
  <Paragraphs>10</Paragraphs>
  <ScaleCrop>false</ScaleCrop>
  <Company>Lenovo</Company>
  <LinksUpToDate>false</LinksUpToDate>
  <CharactersWithSpaces>5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4</cp:revision>
  <dcterms:created xsi:type="dcterms:W3CDTF">2016-05-25T01:06:00Z</dcterms:created>
  <dcterms:modified xsi:type="dcterms:W3CDTF">2016-05-25T01:20:00Z</dcterms:modified>
</cp:coreProperties>
</file>